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77EF4" w14:textId="4EDA0B42" w:rsidR="006878D1" w:rsidRDefault="00FA4F94" w:rsidP="0010084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File</w:t>
      </w:r>
      <w:r w:rsidR="001E2CF1">
        <w:rPr>
          <w:rFonts w:ascii="Times New Roman" w:hAnsi="Times New Roman" w:cs="Times New Roman"/>
          <w:sz w:val="24"/>
          <w:szCs w:val="24"/>
        </w:rPr>
        <w:t>.</w:t>
      </w:r>
      <w:r w:rsidR="006878D1">
        <w:rPr>
          <w:rFonts w:ascii="Times New Roman" w:hAnsi="Times New Roman" w:cs="Times New Roman"/>
          <w:sz w:val="24"/>
          <w:szCs w:val="24"/>
        </w:rPr>
        <w:t xml:space="preserve"> Validation of competitive allele specific PCR genotypes of BMPR1B locus using </w:t>
      </w:r>
      <w:r w:rsidR="000A47B8">
        <w:rPr>
          <w:rFonts w:ascii="Times New Roman" w:hAnsi="Times New Roman" w:cs="Times New Roman"/>
          <w:sz w:val="24"/>
          <w:szCs w:val="24"/>
        </w:rPr>
        <w:t xml:space="preserve">PCR-RFLP and </w:t>
      </w:r>
      <w:r w:rsidR="006878D1">
        <w:rPr>
          <w:rFonts w:ascii="Times New Roman" w:hAnsi="Times New Roman" w:cs="Times New Roman"/>
          <w:sz w:val="24"/>
          <w:szCs w:val="24"/>
        </w:rPr>
        <w:t>targeted sequencing approach</w:t>
      </w:r>
      <w:r w:rsidR="000A47B8">
        <w:rPr>
          <w:rFonts w:ascii="Times New Roman" w:hAnsi="Times New Roman" w:cs="Times New Roman"/>
          <w:sz w:val="24"/>
          <w:szCs w:val="24"/>
        </w:rPr>
        <w:t>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20"/>
        <w:gridCol w:w="2481"/>
        <w:gridCol w:w="1316"/>
        <w:gridCol w:w="1728"/>
        <w:gridCol w:w="2740"/>
        <w:gridCol w:w="1338"/>
        <w:gridCol w:w="1148"/>
        <w:gridCol w:w="1667"/>
      </w:tblGrid>
      <w:tr w:rsidR="009F0B7E" w:rsidRPr="009F0B7E" w14:paraId="20F5E0DA" w14:textId="77777777" w:rsidTr="009F0B7E">
        <w:trPr>
          <w:trHeight w:val="320"/>
        </w:trPr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17FB9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Country</w:t>
            </w:r>
          </w:p>
        </w:tc>
        <w:tc>
          <w:tcPr>
            <w:tcW w:w="89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1B9A4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reed</w:t>
            </w:r>
          </w:p>
        </w:tc>
        <w:tc>
          <w:tcPr>
            <w:tcW w:w="47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F9BDF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reed code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F9FE2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ample Name</w:t>
            </w:r>
          </w:p>
        </w:tc>
        <w:tc>
          <w:tcPr>
            <w:tcW w:w="9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98124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ioRad CFX96 Genotype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03290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PCR-RFLP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48F01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equence</w:t>
            </w: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2E9AD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CBI Acc.No.</w:t>
            </w:r>
          </w:p>
        </w:tc>
      </w:tr>
      <w:tr w:rsidR="009F0B7E" w:rsidRPr="009F0B7E" w14:paraId="448F6E4D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BFC30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ustr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A956A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KrainerSteinschaf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6E3B9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KSF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F080B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KS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86F88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F8FE6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457BF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B1301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05</w:t>
            </w:r>
          </w:p>
        </w:tc>
      </w:tr>
      <w:tr w:rsidR="009F0B7E" w:rsidRPr="009F0B7E" w14:paraId="3AC94B5B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87486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ustr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F2703D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KrainerSteinschaf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C8AA8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KSF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43CD9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KS1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3423E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52384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45A9B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8D10C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06</w:t>
            </w:r>
          </w:p>
        </w:tc>
      </w:tr>
      <w:tr w:rsidR="009F0B7E" w:rsidRPr="009F0B7E" w14:paraId="553927C9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5CAA3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ustr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FAD6C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KrainerSteinschaf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0D444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KSF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00A73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KS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1CB46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41230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E91D4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14276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07</w:t>
            </w:r>
          </w:p>
        </w:tc>
      </w:tr>
      <w:tr w:rsidR="009F0B7E" w:rsidRPr="009F0B7E" w14:paraId="4F3A0C0F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B823C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ustr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41A0B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KrainerSteinschaf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BFB6B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KSF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D17EB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H-AT-KS-3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F641F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4C74C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28889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0C558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44</w:t>
            </w:r>
          </w:p>
        </w:tc>
      </w:tr>
      <w:tr w:rsidR="009F0B7E" w:rsidRPr="009F0B7E" w14:paraId="788D71BD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ED8A7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ustr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E6E4F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KrainerSteinschaf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EA550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KSF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CD0AE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H-AT-KS-3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2927B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E5C73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17544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08255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45</w:t>
            </w:r>
          </w:p>
        </w:tc>
      </w:tr>
      <w:tr w:rsidR="009F0B7E" w:rsidRPr="009F0B7E" w14:paraId="6407E704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51588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ustr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BDBFB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KrainerSteinschaf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7050F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KSF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DF78E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H-AT-KS-8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2F5B2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C93B4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F4685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539F0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46</w:t>
            </w:r>
          </w:p>
        </w:tc>
      </w:tr>
      <w:tr w:rsidR="009F0B7E" w:rsidRPr="009F0B7E" w14:paraId="7473504F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3675B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ustr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4FEC7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Moufl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2E6C8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MUF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06BA8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MUF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2EC96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F2222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151DE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297B7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08</w:t>
            </w:r>
          </w:p>
        </w:tc>
      </w:tr>
      <w:tr w:rsidR="009F0B7E" w:rsidRPr="009F0B7E" w14:paraId="3A5200DF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DCE81B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ustr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C0FB9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Texe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80E15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TEX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52A33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TEX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4D887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79429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FCF41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2C51F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11</w:t>
            </w:r>
          </w:p>
        </w:tc>
      </w:tr>
      <w:tr w:rsidR="009F0B7E" w:rsidRPr="009F0B7E" w14:paraId="51F83EF2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F83A0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D8437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Centr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A1FDE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97866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BGC04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0BE95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02C8B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DA7A0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885A2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29</w:t>
            </w:r>
          </w:p>
        </w:tc>
      </w:tr>
      <w:tr w:rsidR="009F0B7E" w:rsidRPr="009F0B7E" w14:paraId="21AD3EE1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93B88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1A30F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Centr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D5301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A3FE8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BGC12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68AF7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20AFC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03C0E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0B46F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30</w:t>
            </w:r>
          </w:p>
        </w:tc>
      </w:tr>
      <w:tr w:rsidR="009F0B7E" w:rsidRPr="009F0B7E" w14:paraId="4FC42FF5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52017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0F6096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Centr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F94E5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3EE5D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BGC13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03AC6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FA336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92C88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2432F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31</w:t>
            </w:r>
          </w:p>
        </w:tc>
      </w:tr>
      <w:tr w:rsidR="009F0B7E" w:rsidRPr="009F0B7E" w14:paraId="0B2E8B6B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70980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843B9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Centr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EE4EB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4FAEC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BGC14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F10DB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A8F8D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5ECFC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56F62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32</w:t>
            </w:r>
          </w:p>
        </w:tc>
      </w:tr>
      <w:tr w:rsidR="009F0B7E" w:rsidRPr="009F0B7E" w14:paraId="53CEB886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A7396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51DA5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Centr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33199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69C71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BGC18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06B1C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DE76D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819FE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E0F2C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33</w:t>
            </w:r>
          </w:p>
        </w:tc>
      </w:tr>
      <w:tr w:rsidR="009F0B7E" w:rsidRPr="009F0B7E" w14:paraId="2D32515D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89CCA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7D636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Centr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5A875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06B4D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BGC20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53E08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D9D87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5207E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05E51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34</w:t>
            </w:r>
          </w:p>
        </w:tc>
      </w:tr>
      <w:tr w:rsidR="009F0B7E" w:rsidRPr="009F0B7E" w14:paraId="20C472CA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6824A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5288D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Centr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584AE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3DDBE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BGC22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29126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B457E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9C37B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13482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35</w:t>
            </w:r>
          </w:p>
        </w:tc>
      </w:tr>
      <w:tr w:rsidR="009F0B7E" w:rsidRPr="009F0B7E" w14:paraId="64709503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7468B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E1998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Centr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CADB1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4379B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BGC23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A1271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656D6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21FBC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C4DD7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36</w:t>
            </w:r>
          </w:p>
        </w:tc>
      </w:tr>
      <w:tr w:rsidR="009F0B7E" w:rsidRPr="009F0B7E" w14:paraId="57CA38F9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11872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7BC98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Centr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EFF7E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05E59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BGC38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45535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9B95C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CF188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ED470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37</w:t>
            </w:r>
          </w:p>
        </w:tc>
      </w:tr>
      <w:tr w:rsidR="009F0B7E" w:rsidRPr="009F0B7E" w14:paraId="16688BB1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F87E1B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0A768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Centr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71CCA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C59BC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BGC39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F7060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AF0C5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7A331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07A59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38</w:t>
            </w:r>
          </w:p>
        </w:tc>
      </w:tr>
      <w:tr w:rsidR="009F0B7E" w:rsidRPr="009F0B7E" w14:paraId="75A5126B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C3C61D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9424F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Centr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5A2CA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70139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-0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ABF9F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A26E6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7212E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4BE53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46</w:t>
            </w:r>
          </w:p>
        </w:tc>
      </w:tr>
      <w:tr w:rsidR="009F0B7E" w:rsidRPr="009F0B7E" w14:paraId="230C37E2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C08FD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5B772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Centr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F6447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AE7A6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-0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9A991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EFA86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1C2ED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3EBE0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47</w:t>
            </w:r>
          </w:p>
        </w:tc>
      </w:tr>
      <w:tr w:rsidR="009F0B7E" w:rsidRPr="009F0B7E" w14:paraId="0C5D8CA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C894D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020D3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Centr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C1B10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B210D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-0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3E09F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120AB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313C0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D9ECC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48</w:t>
            </w:r>
          </w:p>
        </w:tc>
      </w:tr>
      <w:tr w:rsidR="009F0B7E" w:rsidRPr="009F0B7E" w14:paraId="09A658F5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E8930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5DDA5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Centr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8D670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B5B52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-08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F39BE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B15EC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8E2BB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31195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49</w:t>
            </w:r>
          </w:p>
        </w:tc>
      </w:tr>
      <w:tr w:rsidR="009F0B7E" w:rsidRPr="009F0B7E" w14:paraId="3DEF18BE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AF588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E38B8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Centr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6DAAF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45950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-1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734E0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85B25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16C1B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125FB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50</w:t>
            </w:r>
          </w:p>
        </w:tc>
      </w:tr>
      <w:tr w:rsidR="009F0B7E" w:rsidRPr="009F0B7E" w14:paraId="01A6638B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95176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AE9C5C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Centr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B1512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826BC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-1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6D96B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3CF4F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8F01B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40F29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51</w:t>
            </w:r>
          </w:p>
        </w:tc>
      </w:tr>
      <w:tr w:rsidR="009F0B7E" w:rsidRPr="009F0B7E" w14:paraId="78EA0A84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458E2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lastRenderedPageBreak/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6C6DE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Centr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C016A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31A3E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-1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6A180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28C47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05259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7F624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52</w:t>
            </w:r>
          </w:p>
        </w:tc>
      </w:tr>
      <w:tr w:rsidR="009F0B7E" w:rsidRPr="009F0B7E" w14:paraId="1D2AEE84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A26A2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CF524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Centr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944E2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86F84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-1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EF788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F0EBB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8F25A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A3E8E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53</w:t>
            </w:r>
          </w:p>
        </w:tc>
      </w:tr>
      <w:tr w:rsidR="009F0B7E" w:rsidRPr="009F0B7E" w14:paraId="7D15464B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0CF67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5771F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Centr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BC08E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AEE05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-19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E1094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2EA27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1AB03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E77F8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54</w:t>
            </w:r>
          </w:p>
        </w:tc>
      </w:tr>
      <w:tr w:rsidR="009F0B7E" w:rsidRPr="009F0B7E" w14:paraId="35171AC8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36B80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3F16CC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Centr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5A6EA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5478C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-2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AB32C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C7E21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3A935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32F61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55</w:t>
            </w:r>
          </w:p>
        </w:tc>
      </w:tr>
      <w:tr w:rsidR="009F0B7E" w:rsidRPr="009F0B7E" w14:paraId="2BB7C936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6B495D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EA6566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Centr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40FA7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D6276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-2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B2C21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CD736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D212E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2C474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56</w:t>
            </w:r>
          </w:p>
        </w:tc>
      </w:tr>
      <w:tr w:rsidR="009F0B7E" w:rsidRPr="009F0B7E" w14:paraId="682A72F3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AEE29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37FA7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Centr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8FD2B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936E2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C-3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F5A68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01A8F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BCAAA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EACF9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57</w:t>
            </w:r>
          </w:p>
        </w:tc>
      </w:tr>
      <w:tr w:rsidR="009F0B7E" w:rsidRPr="009F0B7E" w14:paraId="6F1A9FDE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88BCB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BD0D5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Eas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B6111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BB29B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-0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3C942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0C258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08C74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D26FD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59</w:t>
            </w:r>
          </w:p>
        </w:tc>
      </w:tr>
      <w:tr w:rsidR="009F0B7E" w:rsidRPr="009F0B7E" w14:paraId="6F24CE11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73EA0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E5FB6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Eas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EAE88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E64BE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-0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FB52E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A874A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8F495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FD43F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60</w:t>
            </w:r>
          </w:p>
        </w:tc>
      </w:tr>
      <w:tr w:rsidR="009F0B7E" w:rsidRPr="009F0B7E" w14:paraId="2EED1F9B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0247A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82C33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Eas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887CE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2BCAC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-1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0E5A7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B0F62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DFD9C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B1CC0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61</w:t>
            </w:r>
          </w:p>
        </w:tc>
      </w:tr>
      <w:tr w:rsidR="009F0B7E" w:rsidRPr="009F0B7E" w14:paraId="2E73074F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E248D6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11172D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Eas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B3069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10C89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-19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ED0F5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717FE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45775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00596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62</w:t>
            </w:r>
          </w:p>
        </w:tc>
      </w:tr>
      <w:tr w:rsidR="009F0B7E" w:rsidRPr="009F0B7E" w14:paraId="3388315D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EC3D5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F9EBB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Eas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D41B9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33BA2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-2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79A13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2AB18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E8FC6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28DBE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63</w:t>
            </w:r>
          </w:p>
        </w:tc>
      </w:tr>
      <w:tr w:rsidR="009F0B7E" w:rsidRPr="009F0B7E" w14:paraId="73D415B6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DA827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CC0C9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Eas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0BABE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CEE62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-2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61591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A2994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DFDFD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9A705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64</w:t>
            </w:r>
          </w:p>
        </w:tc>
      </w:tr>
      <w:tr w:rsidR="009F0B7E" w:rsidRPr="009F0B7E" w14:paraId="3DC694F8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51E71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1B66D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Eas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45789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2FDF9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-2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A1A09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9B6B1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6768A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27BE9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65</w:t>
            </w:r>
          </w:p>
        </w:tc>
      </w:tr>
      <w:tr w:rsidR="009F0B7E" w:rsidRPr="009F0B7E" w14:paraId="685E323D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4DD53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F8B69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Eas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82312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A54F4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-2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E059E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E4A7A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FFFA1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2966E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66</w:t>
            </w:r>
          </w:p>
        </w:tc>
      </w:tr>
      <w:tr w:rsidR="009F0B7E" w:rsidRPr="009F0B7E" w14:paraId="7FBC65DA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BA4B8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EFDC6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Eas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E6050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5C8F3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-2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EEC9C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BFDC3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700CA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A291B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67</w:t>
            </w:r>
          </w:p>
        </w:tc>
      </w:tr>
      <w:tr w:rsidR="009F0B7E" w:rsidRPr="009F0B7E" w14:paraId="56762F1F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9C56A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B430D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Eas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C24D3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184DB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-2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69EAB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5EB07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A4CFB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C0D34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68</w:t>
            </w:r>
          </w:p>
        </w:tc>
      </w:tr>
      <w:tr w:rsidR="009F0B7E" w:rsidRPr="009F0B7E" w14:paraId="4CD0DABD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FA9A6C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02D2C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Eas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5C5F2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BB2C9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-28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AB6DE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A351D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877DA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ECFDC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69</w:t>
            </w:r>
          </w:p>
        </w:tc>
      </w:tr>
      <w:tr w:rsidR="009F0B7E" w:rsidRPr="009F0B7E" w14:paraId="7D1A5BEE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6472E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9802F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Eas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B7C1A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8C4B4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-29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2FC99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54880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F46CC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FD28F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70</w:t>
            </w:r>
          </w:p>
        </w:tc>
      </w:tr>
      <w:tr w:rsidR="009F0B7E" w:rsidRPr="009F0B7E" w14:paraId="04D7F21E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45BA7C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101F2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Eas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8821F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8BD1C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-3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FC93D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C08E4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1FE8B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300FB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71</w:t>
            </w:r>
          </w:p>
        </w:tc>
      </w:tr>
      <w:tr w:rsidR="009F0B7E" w:rsidRPr="009F0B7E" w14:paraId="7F699219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702E6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B2216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Eas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B763F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832A3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-3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F742E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CE068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DD8A3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0C2EB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72</w:t>
            </w:r>
          </w:p>
        </w:tc>
      </w:tr>
      <w:tr w:rsidR="009F0B7E" w:rsidRPr="009F0B7E" w14:paraId="6437F021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16C4F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8E0EC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Eas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D95E6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07702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-3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66871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59988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3D7A1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809DF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73</w:t>
            </w:r>
          </w:p>
        </w:tc>
      </w:tr>
      <w:tr w:rsidR="009F0B7E" w:rsidRPr="009F0B7E" w14:paraId="0EF9E29F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040A1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02ED1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Eas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4F618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5E4D4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-3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C70AE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F9709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605D2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E3031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74</w:t>
            </w:r>
          </w:p>
        </w:tc>
      </w:tr>
      <w:tr w:rsidR="009F0B7E" w:rsidRPr="009F0B7E" w14:paraId="04DF1E0D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77A4C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F88CC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Eas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3C9FA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C4C35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-38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8606D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C14F1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039E8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E5D9B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75</w:t>
            </w:r>
          </w:p>
        </w:tc>
      </w:tr>
      <w:tr w:rsidR="009F0B7E" w:rsidRPr="009F0B7E" w14:paraId="7CAEE19D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908BE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53D2B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Eas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C7A08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654F8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E-4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A8BFA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CCC90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47D75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1D3CB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76</w:t>
            </w:r>
          </w:p>
        </w:tc>
      </w:tr>
      <w:tr w:rsidR="009F0B7E" w:rsidRPr="009F0B7E" w14:paraId="0B2D7AF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123986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35AAB6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North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E2EA9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4DD6C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BGN09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3668A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5A14B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D91A2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CD1F1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39</w:t>
            </w:r>
          </w:p>
        </w:tc>
      </w:tr>
      <w:tr w:rsidR="009F0B7E" w:rsidRPr="009F0B7E" w14:paraId="7B11838F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D1FFA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49D24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North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13FC2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BC42C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BGN12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5A760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6ECB0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7089C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61E81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40</w:t>
            </w:r>
          </w:p>
        </w:tc>
      </w:tr>
      <w:tr w:rsidR="009F0B7E" w:rsidRPr="009F0B7E" w14:paraId="42BC0F8D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F0F08B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lastRenderedPageBreak/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48FE6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North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54A39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13A59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BGN18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C4DA1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EE7ED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84CE9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F5E0C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41</w:t>
            </w:r>
          </w:p>
        </w:tc>
      </w:tr>
      <w:tr w:rsidR="009F0B7E" w:rsidRPr="009F0B7E" w14:paraId="57C37D3D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AD59FB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61D02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North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7AECB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D8EBA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BGN20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D502D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D9D8A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59588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A55BE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42</w:t>
            </w:r>
          </w:p>
        </w:tc>
      </w:tr>
      <w:tr w:rsidR="009F0B7E" w:rsidRPr="009F0B7E" w14:paraId="2983DDB6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A8829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A60D1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North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50A3A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A294A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BGN21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2EC9B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FCC6D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653F1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32EB9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43</w:t>
            </w:r>
          </w:p>
        </w:tc>
      </w:tr>
      <w:tr w:rsidR="009F0B7E" w:rsidRPr="009F0B7E" w14:paraId="6382019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DD664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A8D55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North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0CF22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B3691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BGN31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D3486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8EA33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1752C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CED30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44</w:t>
            </w:r>
          </w:p>
        </w:tc>
      </w:tr>
      <w:tr w:rsidR="009F0B7E" w:rsidRPr="009F0B7E" w14:paraId="6831A439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82EB9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9510D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North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B3F42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AA535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BGN36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4AE10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A8AA6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9D325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A10B0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45</w:t>
            </w:r>
          </w:p>
        </w:tc>
      </w:tr>
      <w:tr w:rsidR="009F0B7E" w:rsidRPr="009F0B7E" w14:paraId="5920274E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7608E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3F8856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North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5E3AF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08C29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D-BGN1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1ED34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9D421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FDFFC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4ADD7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58</w:t>
            </w:r>
          </w:p>
        </w:tc>
      </w:tr>
      <w:tr w:rsidR="009F0B7E" w:rsidRPr="009F0B7E" w14:paraId="2D867D53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90B0D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DC988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North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D4088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58C1B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N-0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0C880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CB931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D6C0A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AABFA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77</w:t>
            </w:r>
          </w:p>
        </w:tc>
      </w:tr>
      <w:tr w:rsidR="009F0B7E" w:rsidRPr="009F0B7E" w14:paraId="7DC41898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8299F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59772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North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3C74D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5A86E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N-0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F684B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4D514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347FA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12794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78</w:t>
            </w:r>
          </w:p>
        </w:tc>
      </w:tr>
      <w:tr w:rsidR="009F0B7E" w:rsidRPr="009F0B7E" w14:paraId="28E95BD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F0841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075BF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North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5FD9C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31EF2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N-0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B142F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62478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60064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DD96A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79</w:t>
            </w:r>
          </w:p>
        </w:tc>
      </w:tr>
      <w:tr w:rsidR="009F0B7E" w:rsidRPr="009F0B7E" w14:paraId="16FCC069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73F78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ECD6E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 North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FC5CD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827B8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GN-19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CA82C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08BD4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5124B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FAE3A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80</w:t>
            </w:r>
          </w:p>
        </w:tc>
      </w:tr>
      <w:tr w:rsidR="009F0B7E" w:rsidRPr="009F0B7E" w14:paraId="267B38E2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6E32D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A152E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F51D1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69BA4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-09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1CBF4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E25C6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FEFCC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34750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82</w:t>
            </w:r>
          </w:p>
        </w:tc>
      </w:tr>
      <w:tr w:rsidR="009F0B7E" w:rsidRPr="009F0B7E" w14:paraId="324176DA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4202C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7078FB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DE315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17AF9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-1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B9388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B9B3A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2E2B7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46629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83</w:t>
            </w:r>
          </w:p>
        </w:tc>
      </w:tr>
      <w:tr w:rsidR="009F0B7E" w:rsidRPr="009F0B7E" w14:paraId="6CB64DE5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7958EC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55136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D61CB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17E76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-1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15354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AAD7D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27192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FD33B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84</w:t>
            </w:r>
          </w:p>
        </w:tc>
      </w:tr>
      <w:tr w:rsidR="009F0B7E" w:rsidRPr="009F0B7E" w14:paraId="3A483F5E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D7368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5418C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47A9E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4D659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-14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405DC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5A6D0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15F8F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FDF26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85</w:t>
            </w:r>
          </w:p>
        </w:tc>
      </w:tr>
      <w:tr w:rsidR="009F0B7E" w:rsidRPr="009F0B7E" w14:paraId="6B3F3A83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B3C19C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17239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BD07E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E45F0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-17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1D68C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49F12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B5263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88FC2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86</w:t>
            </w:r>
          </w:p>
        </w:tc>
      </w:tr>
      <w:tr w:rsidR="009F0B7E" w:rsidRPr="009F0B7E" w14:paraId="736F294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B4B09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E6A9F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13CD0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ADBDC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-18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56E15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0EF93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7B27B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B0746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87</w:t>
            </w:r>
          </w:p>
        </w:tc>
      </w:tr>
      <w:tr w:rsidR="009F0B7E" w:rsidRPr="009F0B7E" w14:paraId="1BC7F986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8E6A2C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8BDF7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07DA8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56424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-19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399F9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AB6E9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BE8CD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2EFDB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88</w:t>
            </w:r>
          </w:p>
        </w:tc>
      </w:tr>
      <w:tr w:rsidR="009F0B7E" w:rsidRPr="009F0B7E" w14:paraId="68E1882A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BC4B6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A520A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E1B08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3D33E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-20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FD2C7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9F9B4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141E8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E2E11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89</w:t>
            </w:r>
          </w:p>
        </w:tc>
      </w:tr>
      <w:tr w:rsidR="009F0B7E" w:rsidRPr="009F0B7E" w14:paraId="521B176F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31B38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C1676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A8FC6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E83D1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-21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7D236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C4042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E02EE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74FD0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90</w:t>
            </w:r>
          </w:p>
        </w:tc>
      </w:tr>
      <w:tr w:rsidR="009F0B7E" w:rsidRPr="009F0B7E" w14:paraId="6B44A79C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5ED1C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A2413D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ADB6E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4D70A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-22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E6FF1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D437E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721F2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22849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91</w:t>
            </w:r>
          </w:p>
        </w:tc>
      </w:tr>
      <w:tr w:rsidR="009F0B7E" w:rsidRPr="009F0B7E" w14:paraId="01694EF2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DEEC1B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1498F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3CBDF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510AE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-23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1BBC5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147A6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A9328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049F8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92</w:t>
            </w:r>
          </w:p>
        </w:tc>
      </w:tr>
      <w:tr w:rsidR="009F0B7E" w:rsidRPr="009F0B7E" w14:paraId="4366F516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065D46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352B9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D5E0A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1915C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-24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645CD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4A61C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95AF3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6F92F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93</w:t>
            </w:r>
          </w:p>
        </w:tc>
      </w:tr>
      <w:tr w:rsidR="009F0B7E" w:rsidRPr="009F0B7E" w14:paraId="127D2105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D52C86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1A013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ADBAC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E4352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-29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D8A5A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57311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02EEC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8F6E0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94</w:t>
            </w:r>
          </w:p>
        </w:tc>
      </w:tr>
      <w:tr w:rsidR="009F0B7E" w:rsidRPr="009F0B7E" w14:paraId="3A1DC401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6876C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A2D3A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9F133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B246B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-30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4F5A0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3DBB4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473D0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FC4CD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95</w:t>
            </w:r>
          </w:p>
        </w:tc>
      </w:tr>
      <w:tr w:rsidR="009F0B7E" w:rsidRPr="009F0B7E" w14:paraId="35860C17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F52EA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0BCA2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5651C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8CB19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-31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8697D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7C221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33D5E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A1855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96</w:t>
            </w:r>
          </w:p>
        </w:tc>
      </w:tr>
      <w:tr w:rsidR="009F0B7E" w:rsidRPr="009F0B7E" w14:paraId="7BCF0098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8A96E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CB55B6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A3F97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A6159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-32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97D12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40541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E788D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78A14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97</w:t>
            </w:r>
          </w:p>
        </w:tc>
      </w:tr>
      <w:tr w:rsidR="009F0B7E" w:rsidRPr="009F0B7E" w14:paraId="3212DF68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56BA1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lastRenderedPageBreak/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2DA30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D31C0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E6268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-34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60227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1715E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AF533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19710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98</w:t>
            </w:r>
          </w:p>
        </w:tc>
      </w:tr>
      <w:tr w:rsidR="009F0B7E" w:rsidRPr="009F0B7E" w14:paraId="6D0822D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1170F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27D24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BAD51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8ECC3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-35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3E596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F8164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7AE65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E4C93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99</w:t>
            </w:r>
          </w:p>
        </w:tc>
      </w:tr>
      <w:tr w:rsidR="009F0B7E" w:rsidRPr="009F0B7E" w14:paraId="6DA23185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2C6B9D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294F2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CEABB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9F556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-37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9BAE2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75CDD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6579C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FCCF1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00</w:t>
            </w:r>
          </w:p>
        </w:tc>
      </w:tr>
      <w:tr w:rsidR="009F0B7E" w:rsidRPr="009F0B7E" w14:paraId="6057B1B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52BF0B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angladesh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77C90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6929E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79718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-39D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048C5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882EE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7C638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04204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01</w:t>
            </w:r>
          </w:p>
        </w:tc>
      </w:tr>
      <w:tr w:rsidR="009F0B7E" w:rsidRPr="009F0B7E" w14:paraId="4C48483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48A1F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ulgar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7AC30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Karakachansk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98706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K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1E0F1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KAR1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35CB1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BDBE4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3959B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34D7D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04</w:t>
            </w:r>
          </w:p>
        </w:tc>
      </w:tr>
      <w:tr w:rsidR="009F0B7E" w:rsidRPr="009F0B7E" w14:paraId="72E61AE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063C9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ulgar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4E6C6D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humensk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A2850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HM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D78D2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HM1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4E0E6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8BFA2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07CD5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5D0DC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10</w:t>
            </w:r>
          </w:p>
        </w:tc>
      </w:tr>
      <w:tr w:rsidR="009F0B7E" w:rsidRPr="009F0B7E" w14:paraId="18F104C2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A1FB3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urkina Faso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2E24F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Djallonk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4E2C3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DJA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024C2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F-57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2FA99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8AD02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5FC25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AEF4C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27</w:t>
            </w:r>
          </w:p>
        </w:tc>
      </w:tr>
      <w:tr w:rsidR="009F0B7E" w:rsidRPr="009F0B7E" w14:paraId="7C5DCA8D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503C3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urkina Faso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22536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Djallonk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E79A2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DJA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12637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F-57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7E081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0A62D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7E497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D61E8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28</w:t>
            </w:r>
          </w:p>
        </w:tc>
      </w:tr>
      <w:tr w:rsidR="009F0B7E" w:rsidRPr="009F0B7E" w14:paraId="6A73834F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30753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erman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0C96EB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ergschaf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067F1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E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46D81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BERG19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DCEDC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9ADC1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F9137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6C011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481</w:t>
            </w:r>
          </w:p>
        </w:tc>
      </w:tr>
      <w:tr w:rsidR="009F0B7E" w:rsidRPr="009F0B7E" w14:paraId="4CDD0E36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815C5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C166D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XSandyno cros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9397D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3489A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4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921CF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6D2FD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D0AF8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EAD43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55</w:t>
            </w:r>
          </w:p>
        </w:tc>
      </w:tr>
      <w:tr w:rsidR="009F0B7E" w:rsidRPr="009F0B7E" w14:paraId="0AE54BC4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7716B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B04ACC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XSandyno cros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322A6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92B24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4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CD177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0B193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D3F22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FEB15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56</w:t>
            </w:r>
          </w:p>
        </w:tc>
      </w:tr>
      <w:tr w:rsidR="009F0B7E" w:rsidRPr="009F0B7E" w14:paraId="7943F162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9861CB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EC561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XSandyno cros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AF12F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781F9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4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60E01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818BF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E3C37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CDCD2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57</w:t>
            </w:r>
          </w:p>
        </w:tc>
      </w:tr>
      <w:tr w:rsidR="009F0B7E" w:rsidRPr="009F0B7E" w14:paraId="6C9B61E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9040D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14B59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XSandyno cros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87969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A8B07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4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86930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C27C0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1D23A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EED62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58</w:t>
            </w:r>
          </w:p>
        </w:tc>
      </w:tr>
      <w:tr w:rsidR="009F0B7E" w:rsidRPr="009F0B7E" w14:paraId="6943DE1F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06ACF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252FA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XSandyno cros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A209E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630D3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48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FF654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DC39C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A0F52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EA016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59</w:t>
            </w:r>
          </w:p>
        </w:tc>
      </w:tr>
      <w:tr w:rsidR="009F0B7E" w:rsidRPr="009F0B7E" w14:paraId="6A3F560E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AD3D1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0CFEBB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953D7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G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6345D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1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79F8A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45126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E0F83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9FA30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23</w:t>
            </w:r>
          </w:p>
        </w:tc>
      </w:tr>
      <w:tr w:rsidR="009F0B7E" w:rsidRPr="009F0B7E" w14:paraId="090327AB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D54E9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35128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15BCA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G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F3688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1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FDC14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EDE25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1214D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B6CDD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24</w:t>
            </w:r>
          </w:p>
        </w:tc>
      </w:tr>
      <w:tr w:rsidR="009F0B7E" w:rsidRPr="009F0B7E" w14:paraId="26A06ACB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1582F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4D3DC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46E5A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G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E5685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1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E1040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63AD3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F93E2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D1F49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25</w:t>
            </w:r>
          </w:p>
        </w:tc>
      </w:tr>
      <w:tr w:rsidR="009F0B7E" w:rsidRPr="009F0B7E" w14:paraId="5DB14021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2DBAD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65ED26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47AE3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G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F40F1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1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F2956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5B74C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9BCBA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E001C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26</w:t>
            </w:r>
          </w:p>
        </w:tc>
      </w:tr>
      <w:tr w:rsidR="009F0B7E" w:rsidRPr="009F0B7E" w14:paraId="263AFF89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F6101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D46E5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98EE2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G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F5D22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1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8CA0B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FDCE2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DA101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A9555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27</w:t>
            </w:r>
          </w:p>
        </w:tc>
      </w:tr>
      <w:tr w:rsidR="009F0B7E" w:rsidRPr="009F0B7E" w14:paraId="61F7DEF6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69EEF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00EBB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5FCCF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G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46A80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1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A9B46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7B417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8B4ED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5C7B6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28</w:t>
            </w:r>
          </w:p>
        </w:tc>
      </w:tr>
      <w:tr w:rsidR="009F0B7E" w:rsidRPr="009F0B7E" w14:paraId="7E0B08B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315F7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27C80B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aro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32453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G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95DBB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18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1AF70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84024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57B70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16717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29</w:t>
            </w:r>
          </w:p>
        </w:tc>
      </w:tr>
      <w:tr w:rsidR="009F0B7E" w:rsidRPr="009F0B7E" w14:paraId="0A40D6E8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5945D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D842C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ARI Composit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85F28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B60E0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449BB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16F42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A258B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32FDD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12</w:t>
            </w:r>
          </w:p>
        </w:tc>
      </w:tr>
      <w:tr w:rsidR="009F0B7E" w:rsidRPr="009F0B7E" w14:paraId="44C63C1D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8145C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5F497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ARI Composit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9280C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63E3C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26490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CD1F9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41893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3B01F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13</w:t>
            </w:r>
          </w:p>
        </w:tc>
      </w:tr>
      <w:tr w:rsidR="009F0B7E" w:rsidRPr="009F0B7E" w14:paraId="6A8B0544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FCFBFB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5B7EB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ARI Composit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17E9C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6F2CF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1DAF4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D996E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7DDAA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3B0DB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14</w:t>
            </w:r>
          </w:p>
        </w:tc>
      </w:tr>
      <w:tr w:rsidR="009F0B7E" w:rsidRPr="009F0B7E" w14:paraId="2BD372E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55FA6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747FE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ARI Composit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5AF71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C6F09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08E82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BE565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040AD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20F13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15</w:t>
            </w:r>
          </w:p>
        </w:tc>
      </w:tr>
      <w:tr w:rsidR="009F0B7E" w:rsidRPr="009F0B7E" w14:paraId="5E468868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EABA5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FA7F1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  <w:t>NARI Composit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EA114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  <w:t>N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A6E50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  <w:t>FBVN-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AD3BE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DEBD4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10B39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C5D34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DE" w:eastAsia="en-DE"/>
              </w:rPr>
              <w:t>OR767516</w:t>
            </w:r>
          </w:p>
        </w:tc>
      </w:tr>
      <w:tr w:rsidR="009F0B7E" w:rsidRPr="009F0B7E" w14:paraId="05E90CB3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EBDA2B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lastRenderedPageBreak/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1D7C0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ARI Composit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2C4BF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6C509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5CEB0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B23A0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68CC0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67E5D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17</w:t>
            </w:r>
          </w:p>
        </w:tc>
      </w:tr>
      <w:tr w:rsidR="009F0B7E" w:rsidRPr="009F0B7E" w14:paraId="1F0B6CA5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98ED3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D14E0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ARI Composit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ABC78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123D1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BF6EC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09C20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664CE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A228F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18</w:t>
            </w:r>
          </w:p>
        </w:tc>
      </w:tr>
      <w:tr w:rsidR="009F0B7E" w:rsidRPr="009F0B7E" w14:paraId="232E390A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53BDA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9F5C9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ARI Composit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B13F5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D8B98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8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51B18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155BB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6B7D9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BE50C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19</w:t>
            </w:r>
          </w:p>
        </w:tc>
      </w:tr>
      <w:tr w:rsidR="009F0B7E" w:rsidRPr="009F0B7E" w14:paraId="4461DDC9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4EFE7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83E54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ARI Composit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00BA4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F7009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9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DDC58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EF490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D2210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4926C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20</w:t>
            </w:r>
          </w:p>
        </w:tc>
      </w:tr>
      <w:tr w:rsidR="009F0B7E" w:rsidRPr="009F0B7E" w14:paraId="243237BB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86500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B8AE2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ARI Composit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FDDC0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EE7B1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1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F501E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58333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B0EB4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3F65D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21</w:t>
            </w:r>
          </w:p>
        </w:tc>
      </w:tr>
      <w:tr w:rsidR="009F0B7E" w:rsidRPr="009F0B7E" w14:paraId="354B299A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90BFE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1DBE0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ARI Composit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10019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A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19B8A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1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CE8EE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4C12E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7DCE2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59BA4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22</w:t>
            </w:r>
          </w:p>
        </w:tc>
      </w:tr>
      <w:tr w:rsidR="009F0B7E" w:rsidRPr="009F0B7E" w14:paraId="4F220B44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87D88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8B90BC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giri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3C4B4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20812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29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070B3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45D4E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04B9C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5781F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40</w:t>
            </w:r>
          </w:p>
        </w:tc>
      </w:tr>
      <w:tr w:rsidR="009F0B7E" w:rsidRPr="009F0B7E" w14:paraId="2B22AA3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17196D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374FC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giri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FB5AD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D86E4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3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0C606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DB46E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3CE77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87786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41</w:t>
            </w:r>
          </w:p>
        </w:tc>
      </w:tr>
      <w:tr w:rsidR="009F0B7E" w:rsidRPr="009F0B7E" w14:paraId="4757D0A8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E7B1B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991E0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giri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22ED0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EB2B1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3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E1B2A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8F969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903A1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10DF6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42</w:t>
            </w:r>
          </w:p>
        </w:tc>
      </w:tr>
      <w:tr w:rsidR="009F0B7E" w:rsidRPr="009F0B7E" w14:paraId="057C1D1B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EC8D2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EF0B7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giri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98DF2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B6AB9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3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E1D5C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D36B9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D45FF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718EB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43</w:t>
            </w:r>
          </w:p>
        </w:tc>
      </w:tr>
      <w:tr w:rsidR="009F0B7E" w:rsidRPr="009F0B7E" w14:paraId="1DA908FC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75518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C47A4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giri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9413B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C635F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3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11372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7EDE3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2038B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2C1ED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44</w:t>
            </w:r>
          </w:p>
        </w:tc>
      </w:tr>
      <w:tr w:rsidR="009F0B7E" w:rsidRPr="009F0B7E" w14:paraId="4E53BA98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CA795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9D2D76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giri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E5C64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F49DC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3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55010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14620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005D4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0797B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45</w:t>
            </w:r>
          </w:p>
        </w:tc>
      </w:tr>
      <w:tr w:rsidR="009F0B7E" w:rsidRPr="009F0B7E" w14:paraId="7E570A6F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2A29C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91282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giri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BE6C5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4FD97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3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5788F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2E75F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70B02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232BE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46</w:t>
            </w:r>
          </w:p>
        </w:tc>
      </w:tr>
      <w:tr w:rsidR="009F0B7E" w:rsidRPr="009F0B7E" w14:paraId="73909FD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38514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926AC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giri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18373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0B967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3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9850B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5E1FA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F11E1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1D0D3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47</w:t>
            </w:r>
          </w:p>
        </w:tc>
      </w:tr>
      <w:tr w:rsidR="009F0B7E" w:rsidRPr="009F0B7E" w14:paraId="134398BC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4FEE8B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7F074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giriXSandyno cros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467B1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ED14D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19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44929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B927B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366FE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70B10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30</w:t>
            </w:r>
          </w:p>
        </w:tc>
      </w:tr>
      <w:tr w:rsidR="009F0B7E" w:rsidRPr="009F0B7E" w14:paraId="09830649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47133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B8807D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giriXSandyno cros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262A0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26461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2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5C0FD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D86E0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01712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5F065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31</w:t>
            </w:r>
          </w:p>
        </w:tc>
      </w:tr>
      <w:tr w:rsidR="009F0B7E" w:rsidRPr="009F0B7E" w14:paraId="5093C2C8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94C75C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B0C7AD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giriXSandyno cros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E8F49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FD27C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2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EC5AC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6381C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77527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A3738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32</w:t>
            </w:r>
          </w:p>
        </w:tc>
      </w:tr>
      <w:tr w:rsidR="009F0B7E" w:rsidRPr="009F0B7E" w14:paraId="617B693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A44A1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BB79F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giriXSandyno cros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42231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48EBA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2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85CF8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76F75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FB65C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7D2ED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33</w:t>
            </w:r>
          </w:p>
        </w:tc>
      </w:tr>
      <w:tr w:rsidR="009F0B7E" w:rsidRPr="009F0B7E" w14:paraId="12F72568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7F4A4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515896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giriXSandyno cros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C067A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565B5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2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FB36B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6E7B6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81A48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91445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34</w:t>
            </w:r>
          </w:p>
        </w:tc>
      </w:tr>
      <w:tr w:rsidR="009F0B7E" w:rsidRPr="009F0B7E" w14:paraId="3B950B82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62C6EC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7611CB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giriXSandyno cros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956C3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65612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2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4D19F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E9074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C9B2C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DCFAF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35</w:t>
            </w:r>
          </w:p>
        </w:tc>
      </w:tr>
      <w:tr w:rsidR="009F0B7E" w:rsidRPr="009F0B7E" w14:paraId="2739CA4C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E7470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9CB85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giriXSandyno cros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59224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83A4A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2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50656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4DCB0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72730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B3C92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36</w:t>
            </w:r>
          </w:p>
        </w:tc>
      </w:tr>
      <w:tr w:rsidR="009F0B7E" w:rsidRPr="009F0B7E" w14:paraId="2D982B77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127E4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8269B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giriXSandyno cros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1F67A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D946E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2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817A0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328F1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A95D6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71C4D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37</w:t>
            </w:r>
          </w:p>
        </w:tc>
      </w:tr>
      <w:tr w:rsidR="009F0B7E" w:rsidRPr="009F0B7E" w14:paraId="27C85D6F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C84E2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6ABA1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giriXSandyno cros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718CE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37222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2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2620C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C3B69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40083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88AFA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38</w:t>
            </w:r>
          </w:p>
        </w:tc>
      </w:tr>
      <w:tr w:rsidR="009F0B7E" w:rsidRPr="009F0B7E" w14:paraId="665166C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B5402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6A969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giriXSandyno cros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20262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6567D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28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4D4E5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C3320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6308E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58DE3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39</w:t>
            </w:r>
          </w:p>
        </w:tc>
      </w:tr>
      <w:tr w:rsidR="009F0B7E" w:rsidRPr="009F0B7E" w14:paraId="309493CA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DFC93C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37FBC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lgiriXSandyno cros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C3F51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NI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9E325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4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FF372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F2FE4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11A4F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F3446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52</w:t>
            </w:r>
          </w:p>
        </w:tc>
      </w:tr>
      <w:tr w:rsidR="009F0B7E" w:rsidRPr="009F0B7E" w14:paraId="31FDD501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F67AD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D31E0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andyno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34254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A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85C3E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3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B8F22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2E59F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3F5C5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C61AC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48</w:t>
            </w:r>
          </w:p>
        </w:tc>
      </w:tr>
      <w:tr w:rsidR="009F0B7E" w:rsidRPr="009F0B7E" w14:paraId="7D926E13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E14E3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lastRenderedPageBreak/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839A4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andyno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C29C7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A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F85E4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38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45078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3FBCE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3F06D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F5678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49</w:t>
            </w:r>
          </w:p>
        </w:tc>
      </w:tr>
      <w:tr w:rsidR="009F0B7E" w:rsidRPr="009F0B7E" w14:paraId="2CE68E7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95D7A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7EC1D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andyno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DE1F8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A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6D600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39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08E2E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F577E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05DDC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1983E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50</w:t>
            </w:r>
          </w:p>
        </w:tc>
      </w:tr>
      <w:tr w:rsidR="009F0B7E" w:rsidRPr="009F0B7E" w14:paraId="4815C38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F31DC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CA32E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andyno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0EEEE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A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EFF5D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4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B76F2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31206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B4464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F953E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51</w:t>
            </w:r>
          </w:p>
        </w:tc>
      </w:tr>
      <w:tr w:rsidR="009F0B7E" w:rsidRPr="009F0B7E" w14:paraId="77CD8EB3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F9F0E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9A800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andyno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2DED9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A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00DFB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4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94821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4EC4A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DB2BE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2F68A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53</w:t>
            </w:r>
          </w:p>
        </w:tc>
      </w:tr>
      <w:tr w:rsidR="009F0B7E" w:rsidRPr="009F0B7E" w14:paraId="5C58DAF2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E85B4C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03263D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andyno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DEAB6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A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6285E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FBVN-4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B8CA6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3AEF6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FEE54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AE009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54</w:t>
            </w:r>
          </w:p>
        </w:tc>
      </w:tr>
      <w:tr w:rsidR="009F0B7E" w:rsidRPr="009F0B7E" w14:paraId="314C0804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D4640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0F6DB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Fat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F1C0C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7D795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-10N0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A40F4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EA5A5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980BF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0F556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63</w:t>
            </w:r>
          </w:p>
        </w:tc>
      </w:tr>
      <w:tr w:rsidR="009F0B7E" w:rsidRPr="009F0B7E" w14:paraId="2A5C21A4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DC52C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5F6CA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Fat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D8723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A2E4F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-11H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361BD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D7C21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3E50F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B4CE5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64</w:t>
            </w:r>
          </w:p>
        </w:tc>
      </w:tr>
      <w:tr w:rsidR="009F0B7E" w:rsidRPr="009F0B7E" w14:paraId="11665629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83621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574AE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Fat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E1300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FC212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-12N0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91DB1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8F0B7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B70B8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42F2B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65</w:t>
            </w:r>
          </w:p>
        </w:tc>
      </w:tr>
      <w:tr w:rsidR="009F0B7E" w:rsidRPr="009F0B7E" w14:paraId="05DDCC95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042A2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D1EA0B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Fat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0C739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BB98F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-13H39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E8E4A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996E4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27907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DD67A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66</w:t>
            </w:r>
          </w:p>
        </w:tc>
      </w:tr>
      <w:tr w:rsidR="009F0B7E" w:rsidRPr="009F0B7E" w14:paraId="122155CF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FE26F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2A1D2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Fat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AD8DA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201EC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-14H4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4898D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1C824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BF395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0753A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67</w:t>
            </w:r>
          </w:p>
        </w:tc>
      </w:tr>
      <w:tr w:rsidR="009F0B7E" w:rsidRPr="009F0B7E" w14:paraId="6B03DBF5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E5B0C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BAABB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Fat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59550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1FE26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-15H48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3E7D9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64C55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F3C9B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8E37E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68</w:t>
            </w:r>
          </w:p>
        </w:tc>
      </w:tr>
      <w:tr w:rsidR="009F0B7E" w:rsidRPr="009F0B7E" w14:paraId="29AC74DE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1A2F9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9FDE8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Fat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2825B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3B234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-17H4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C4960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BBAE4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1ACF8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98958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69</w:t>
            </w:r>
          </w:p>
        </w:tc>
      </w:tr>
      <w:tr w:rsidR="009F0B7E" w:rsidRPr="009F0B7E" w14:paraId="569D47CD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0C3DE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B02EF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Fat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06CEB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3413A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-18H4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E3903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215D7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0A640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AC78A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70</w:t>
            </w:r>
          </w:p>
        </w:tc>
      </w:tr>
      <w:tr w:rsidR="009F0B7E" w:rsidRPr="009F0B7E" w14:paraId="68A4EF4A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D878F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A5480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Fat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C8826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4008D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-19H1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A0861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43D8B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DEF56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7A088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71</w:t>
            </w:r>
          </w:p>
        </w:tc>
      </w:tr>
      <w:tr w:rsidR="009F0B7E" w:rsidRPr="009F0B7E" w14:paraId="3353288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7CCD1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D4B1B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Fat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B2827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43BF8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-1N0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18B0D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45AE9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47489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B9C1F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72</w:t>
            </w:r>
          </w:p>
        </w:tc>
      </w:tr>
      <w:tr w:rsidR="009F0B7E" w:rsidRPr="009F0B7E" w14:paraId="137FFD65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45957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82A27C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Fat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A03CB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47531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-2H1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4B5BD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0E3F2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9ADB3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D9CC5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73</w:t>
            </w:r>
          </w:p>
        </w:tc>
      </w:tr>
      <w:tr w:rsidR="009F0B7E" w:rsidRPr="009F0B7E" w14:paraId="5431EA1A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28C77C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79B7F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Fat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924E8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DA55F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-3H3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200FC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09866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76F49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921B6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74</w:t>
            </w:r>
          </w:p>
        </w:tc>
      </w:tr>
      <w:tr w:rsidR="009F0B7E" w:rsidRPr="009F0B7E" w14:paraId="3505F875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EEBD5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E1860B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Fat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E047F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366F4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-5H49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57E3B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C8A7B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D62FE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F9964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75</w:t>
            </w:r>
          </w:p>
        </w:tc>
      </w:tr>
      <w:tr w:rsidR="009F0B7E" w:rsidRPr="009F0B7E" w14:paraId="53FC0AA1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1966DD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8BF54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Fat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4D086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47EA9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-6H4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FFDC9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BEE4C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5C52A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DCD5A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76</w:t>
            </w:r>
          </w:p>
        </w:tc>
      </w:tr>
      <w:tr w:rsidR="009F0B7E" w:rsidRPr="009F0B7E" w14:paraId="19838AD3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30A27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D5C99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Fat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A339D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EF99F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-7H2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F1977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4D16D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72D33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1D77A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77</w:t>
            </w:r>
          </w:p>
        </w:tc>
      </w:tr>
      <w:tr w:rsidR="009F0B7E" w:rsidRPr="009F0B7E" w14:paraId="5E6DA914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7175A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BA651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Fat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C45D9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478C4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-8H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DE380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17EDC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09126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14CF9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78</w:t>
            </w:r>
          </w:p>
        </w:tc>
      </w:tr>
      <w:tr w:rsidR="009F0B7E" w:rsidRPr="009F0B7E" w14:paraId="686DD67F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FC457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0116C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Fat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D4C85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173E1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FT-9H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B531C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434EB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2FE83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ECA47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79</w:t>
            </w:r>
          </w:p>
        </w:tc>
      </w:tr>
      <w:tr w:rsidR="009F0B7E" w:rsidRPr="009F0B7E" w14:paraId="2CFF61D1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CAB69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CC246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9EA52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3248C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-2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1F712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45DEF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87306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58995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47</w:t>
            </w:r>
          </w:p>
        </w:tc>
      </w:tr>
      <w:tr w:rsidR="009F0B7E" w:rsidRPr="009F0B7E" w14:paraId="6D7A9CC3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58662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535D6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33089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DD705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2-10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2B40C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61BCB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923DF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609D2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80</w:t>
            </w:r>
          </w:p>
        </w:tc>
      </w:tr>
      <w:tr w:rsidR="009F0B7E" w:rsidRPr="009F0B7E" w14:paraId="7B2B160F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DCE7B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B3241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7C457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80FE0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2-10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9D532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8C543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869EC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866DB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81</w:t>
            </w:r>
          </w:p>
        </w:tc>
      </w:tr>
      <w:tr w:rsidR="009F0B7E" w:rsidRPr="009F0B7E" w14:paraId="6502DDF6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FA39E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8C47E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AE715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3EA79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2-108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B114C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7772C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7C387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8F92E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82</w:t>
            </w:r>
          </w:p>
        </w:tc>
      </w:tr>
      <w:tr w:rsidR="009F0B7E" w:rsidRPr="009F0B7E" w14:paraId="1232BEF5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0A1BE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lastRenderedPageBreak/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DE531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25E30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838FA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2-11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2B137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97C57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7ED69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FA7A4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83</w:t>
            </w:r>
          </w:p>
        </w:tc>
      </w:tr>
      <w:tr w:rsidR="009F0B7E" w:rsidRPr="009F0B7E" w14:paraId="4624E49B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D46E7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9E53D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03816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88108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2-11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EEE93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763C4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F319F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386FC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84</w:t>
            </w:r>
          </w:p>
        </w:tc>
      </w:tr>
      <w:tr w:rsidR="009F0B7E" w:rsidRPr="009F0B7E" w14:paraId="38512F5A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62FAC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3C8B46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B7DF7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0576D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2-11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AC9AA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B6BBC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4DE44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3C749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85</w:t>
            </w:r>
          </w:p>
        </w:tc>
      </w:tr>
      <w:tr w:rsidR="009F0B7E" w:rsidRPr="009F0B7E" w14:paraId="777B972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92648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26E71C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7CD7C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6E55B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2-11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DA38D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C2C21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9D5C4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E9DAC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86</w:t>
            </w:r>
          </w:p>
        </w:tc>
      </w:tr>
      <w:tr w:rsidR="009F0B7E" w:rsidRPr="009F0B7E" w14:paraId="51E1B9FD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61B0B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C553B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2886C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C6E26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2-118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E82AB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BA6E4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25EA3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9832C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87</w:t>
            </w:r>
          </w:p>
        </w:tc>
      </w:tr>
      <w:tr w:rsidR="009F0B7E" w:rsidRPr="009F0B7E" w14:paraId="33A5B1CC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A8FEB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41A51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66B2E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E927A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2-12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A2D0D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32912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F7AFA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19963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88</w:t>
            </w:r>
          </w:p>
        </w:tc>
      </w:tr>
      <w:tr w:rsidR="009F0B7E" w:rsidRPr="009F0B7E" w14:paraId="7AAAD844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A2C0D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CBE65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51994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71758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2-12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B5D1B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3B636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620F8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F9CFE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89</w:t>
            </w:r>
          </w:p>
        </w:tc>
      </w:tr>
      <w:tr w:rsidR="009F0B7E" w:rsidRPr="009F0B7E" w14:paraId="41FF05AF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379DB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AB515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5D910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92EDD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2-13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BB925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EA253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A19FD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7EE40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90</w:t>
            </w:r>
          </w:p>
        </w:tc>
      </w:tr>
      <w:tr w:rsidR="009F0B7E" w:rsidRPr="009F0B7E" w14:paraId="7FEAC0C5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89F14C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FAF1F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204B7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FB244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2-1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ABF67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1BD77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253FE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1154B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91</w:t>
            </w:r>
          </w:p>
        </w:tc>
      </w:tr>
      <w:tr w:rsidR="009F0B7E" w:rsidRPr="009F0B7E" w14:paraId="6592B661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F247C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B904E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FDB06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65A99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2-2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2748F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26058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AF5DC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AD11D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92</w:t>
            </w:r>
          </w:p>
        </w:tc>
      </w:tr>
      <w:tr w:rsidR="009F0B7E" w:rsidRPr="009F0B7E" w14:paraId="2E63EEB8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6B8D7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1DF89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D6E98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CA127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2-2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328BE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2E441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F6BCA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B1645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93</w:t>
            </w:r>
          </w:p>
        </w:tc>
      </w:tr>
      <w:tr w:rsidR="009F0B7E" w:rsidRPr="009F0B7E" w14:paraId="35038A03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C9E5C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7FFFF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8AB0C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AD395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2-6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7D46B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0E0C2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F621A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7678C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94</w:t>
            </w:r>
          </w:p>
        </w:tc>
      </w:tr>
      <w:tr w:rsidR="009F0B7E" w:rsidRPr="009F0B7E" w14:paraId="488293BA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D25F4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9DAD2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08E89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CFDBE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2-7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32CCF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EDAFC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7CC71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EEDC3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95</w:t>
            </w:r>
          </w:p>
        </w:tc>
      </w:tr>
      <w:tr w:rsidR="009F0B7E" w:rsidRPr="009F0B7E" w14:paraId="1D6EFB01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6A226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B7CA5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D9AF5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295B2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2-7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99BA6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9020A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42C6A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CC79F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96</w:t>
            </w:r>
          </w:p>
        </w:tc>
      </w:tr>
      <w:tr w:rsidR="009F0B7E" w:rsidRPr="009F0B7E" w14:paraId="2567BDC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A010E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B663D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1FE4D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9C35B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2-8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C4E31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48420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1985C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2E9DC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97</w:t>
            </w:r>
          </w:p>
        </w:tc>
      </w:tr>
      <w:tr w:rsidR="009F0B7E" w:rsidRPr="009F0B7E" w14:paraId="3ECF5378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E73C2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FB6FF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045C9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609CE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2-98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6FABD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216A1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EF094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43F9B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98</w:t>
            </w:r>
          </w:p>
        </w:tc>
      </w:tr>
      <w:tr w:rsidR="009F0B7E" w:rsidRPr="009F0B7E" w14:paraId="58CA70CB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C1FDB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2EDDCC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FFBB2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BC353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-3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525B9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909D2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EAA1B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4A9F3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49</w:t>
            </w:r>
          </w:p>
        </w:tc>
      </w:tr>
      <w:tr w:rsidR="009F0B7E" w:rsidRPr="009F0B7E" w14:paraId="0DB6A883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5612F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221A7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5E42C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35070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-4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5AF0C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D4EC3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76207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C7669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50</w:t>
            </w:r>
          </w:p>
        </w:tc>
      </w:tr>
      <w:tr w:rsidR="009F0B7E" w:rsidRPr="009F0B7E" w14:paraId="4EC9AC67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6B694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B2B1C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5A986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9565F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-4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7641C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C7135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3EB1F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3E798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48</w:t>
            </w:r>
          </w:p>
        </w:tc>
      </w:tr>
      <w:tr w:rsidR="009F0B7E" w:rsidRPr="009F0B7E" w14:paraId="5A309F1F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E7BC4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2E562B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AC84D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700D8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21ET0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C4F34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B6AE5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4AD94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7F6AC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99</w:t>
            </w:r>
          </w:p>
        </w:tc>
      </w:tr>
      <w:tr w:rsidR="009F0B7E" w:rsidRPr="009F0B7E" w14:paraId="34BF8833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555D0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DDA2B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B7240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EE4EE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22DT0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55C16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E9127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77143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501EE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00</w:t>
            </w:r>
          </w:p>
        </w:tc>
      </w:tr>
      <w:tr w:rsidR="009F0B7E" w:rsidRPr="009F0B7E" w14:paraId="779C4556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D8CA3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D1A67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EB4BC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C75F3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23BT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9BE0B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07FD3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89AD8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D1D9C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01</w:t>
            </w:r>
          </w:p>
        </w:tc>
      </w:tr>
      <w:tr w:rsidR="009F0B7E" w:rsidRPr="009F0B7E" w14:paraId="1D096207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1CEE4D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EED5C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8B993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81CB1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24J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5911B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0963B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43FD5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5B98F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02</w:t>
            </w:r>
          </w:p>
        </w:tc>
      </w:tr>
      <w:tr w:rsidR="009F0B7E" w:rsidRPr="009F0B7E" w14:paraId="4853688A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0275E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71936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2FCB2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90712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25N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50C50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A43C5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AB584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67707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03</w:t>
            </w:r>
          </w:p>
        </w:tc>
      </w:tr>
      <w:tr w:rsidR="009F0B7E" w:rsidRPr="009F0B7E" w14:paraId="7CD8DB5C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DE5D0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A2FEA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0F255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18D6B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26K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F32A5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AC13F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87965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A07C9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04</w:t>
            </w:r>
          </w:p>
        </w:tc>
      </w:tr>
      <w:tr w:rsidR="009F0B7E" w:rsidRPr="009F0B7E" w14:paraId="7DF8E09D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645A3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E5211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32F23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828B2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27I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2073D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07D1F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0E138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0FB0A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05</w:t>
            </w:r>
          </w:p>
        </w:tc>
      </w:tr>
      <w:tr w:rsidR="009F0B7E" w:rsidRPr="009F0B7E" w14:paraId="1E27BB4B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CDE11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lastRenderedPageBreak/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412B8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2F199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F6210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29CT9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5EF67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213D8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41E37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BF54D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06</w:t>
            </w:r>
          </w:p>
        </w:tc>
      </w:tr>
      <w:tr w:rsidR="009F0B7E" w:rsidRPr="009F0B7E" w14:paraId="0887D3AF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48DC46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3753D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97C32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26B8E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30CT8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8FB0E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82A95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A67DF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3C2C9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07</w:t>
            </w:r>
          </w:p>
        </w:tc>
      </w:tr>
      <w:tr w:rsidR="009F0B7E" w:rsidRPr="009F0B7E" w14:paraId="5C653393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D09BD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F77AF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3468B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A1DCF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31CT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A5E6B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8FBF4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AB1D9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9A957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08</w:t>
            </w:r>
          </w:p>
        </w:tc>
      </w:tr>
      <w:tr w:rsidR="009F0B7E" w:rsidRPr="009F0B7E" w14:paraId="2D84DFF8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78687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4C83C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69693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F6A56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33CT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34E16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B8C72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BBD6C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2AF1A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09</w:t>
            </w:r>
          </w:p>
        </w:tc>
      </w:tr>
      <w:tr w:rsidR="009F0B7E" w:rsidRPr="009F0B7E" w14:paraId="0139FAB4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90FA5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E0E63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ECF3E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55743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35ET0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57CAD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0CFBF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2BCBA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3004E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10</w:t>
            </w:r>
          </w:p>
        </w:tc>
      </w:tr>
      <w:tr w:rsidR="009F0B7E" w:rsidRPr="009F0B7E" w14:paraId="08A47CE2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536F8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E996D6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4C4F1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83288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36ET0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B63B8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1763C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5B445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59E49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11</w:t>
            </w:r>
          </w:p>
        </w:tc>
      </w:tr>
      <w:tr w:rsidR="009F0B7E" w:rsidRPr="009F0B7E" w14:paraId="4F6E9ACA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57AAC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3EF1A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CA56D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72132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37CT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56917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17868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91C6E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87A91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12</w:t>
            </w:r>
          </w:p>
        </w:tc>
      </w:tr>
      <w:tr w:rsidR="009F0B7E" w:rsidRPr="009F0B7E" w14:paraId="734EB7F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35238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9FE9D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DA14F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628B3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38CT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82934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5887F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642C7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0BFF5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13</w:t>
            </w:r>
          </w:p>
        </w:tc>
      </w:tr>
      <w:tr w:rsidR="009F0B7E" w:rsidRPr="009F0B7E" w14:paraId="0A66DE89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F37996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8C2BA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73C6C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9D151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39CT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3DC1B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3D0DC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45663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6F92F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14</w:t>
            </w:r>
          </w:p>
        </w:tc>
      </w:tr>
      <w:tr w:rsidR="009F0B7E" w:rsidRPr="009F0B7E" w14:paraId="02541FD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73F37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4F802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F36DC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C6FB1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40CT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9BFAC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F1429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949D0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581CC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15</w:t>
            </w:r>
          </w:p>
        </w:tc>
      </w:tr>
      <w:tr w:rsidR="009F0B7E" w:rsidRPr="009F0B7E" w14:paraId="2C9A7B0F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55202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BFCE8B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63687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AB590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09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83131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7F75D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D8FDA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87677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16</w:t>
            </w:r>
          </w:p>
        </w:tc>
      </w:tr>
      <w:tr w:rsidR="009F0B7E" w:rsidRPr="009F0B7E" w14:paraId="5F784CEA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6FB51B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83B1AB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438CF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83C12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1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95462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B10D9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640E1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7E2C5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19</w:t>
            </w:r>
          </w:p>
        </w:tc>
      </w:tr>
      <w:tr w:rsidR="009F0B7E" w:rsidRPr="009F0B7E" w14:paraId="326A621E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2B8D2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D279A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91611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45B6D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10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855FD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BB1C1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32704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0A5BA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17</w:t>
            </w:r>
          </w:p>
        </w:tc>
      </w:tr>
      <w:tr w:rsidR="009F0B7E" w:rsidRPr="009F0B7E" w14:paraId="5778420D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42F3F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950C4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044A8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ABA48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10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D3FBE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73A87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134F2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D138A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18</w:t>
            </w:r>
          </w:p>
        </w:tc>
      </w:tr>
      <w:tr w:rsidR="009F0B7E" w:rsidRPr="009F0B7E" w14:paraId="4D55DF2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8ADA9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EFD17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4334B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4B428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1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44F9C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2F675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9C4DD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633E3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22</w:t>
            </w:r>
          </w:p>
        </w:tc>
      </w:tr>
      <w:tr w:rsidR="009F0B7E" w:rsidRPr="009F0B7E" w14:paraId="65F5883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5DBC3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0B8CC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23E09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6BF33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12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5DA60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B805E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C67BA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838E4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20</w:t>
            </w:r>
          </w:p>
        </w:tc>
      </w:tr>
      <w:tr w:rsidR="009F0B7E" w:rsidRPr="009F0B7E" w14:paraId="098EAA0B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76903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86CA8C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15246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22E24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12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4EB91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1FB3A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3AB5C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5D478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21</w:t>
            </w:r>
          </w:p>
        </w:tc>
      </w:tr>
      <w:tr w:rsidR="009F0B7E" w:rsidRPr="009F0B7E" w14:paraId="484B1A72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1E15D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392C5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666E1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99CDC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1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7752C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B0A60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DEBB8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CDFC0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23</w:t>
            </w:r>
          </w:p>
        </w:tc>
      </w:tr>
      <w:tr w:rsidR="009F0B7E" w:rsidRPr="009F0B7E" w14:paraId="44119D0C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42693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CA7E9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66BE5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A01F5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19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E01FE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33E69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20E47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E9DEB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24</w:t>
            </w:r>
          </w:p>
        </w:tc>
      </w:tr>
      <w:tr w:rsidR="009F0B7E" w:rsidRPr="009F0B7E" w14:paraId="7EE719E2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C2A04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8C02F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5972C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94071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2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E1DBC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B9E90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2E0CD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B020C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25</w:t>
            </w:r>
          </w:p>
        </w:tc>
      </w:tr>
      <w:tr w:rsidR="009F0B7E" w:rsidRPr="009F0B7E" w14:paraId="259A12F7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D8E2E6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85455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C1950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8066B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3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F18DD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DC3C2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FBF76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504CA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26</w:t>
            </w:r>
          </w:p>
        </w:tc>
      </w:tr>
      <w:tr w:rsidR="009F0B7E" w:rsidRPr="009F0B7E" w14:paraId="1D1F2AC7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D6553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8FDD66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2D514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948FC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3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5C7D7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47071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E7DFA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7C3C3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27</w:t>
            </w:r>
          </w:p>
        </w:tc>
      </w:tr>
      <w:tr w:rsidR="009F0B7E" w:rsidRPr="009F0B7E" w14:paraId="3EA66286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B8E67D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6F2D3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266EB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727D9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3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4896D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CEBA1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C639C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A297C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28</w:t>
            </w:r>
          </w:p>
        </w:tc>
      </w:tr>
      <w:tr w:rsidR="009F0B7E" w:rsidRPr="009F0B7E" w14:paraId="42754802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1E7A6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4BC04C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1D2AD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01E82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3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33FCC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75571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9A6C9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458E6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29</w:t>
            </w:r>
          </w:p>
        </w:tc>
      </w:tr>
      <w:tr w:rsidR="009F0B7E" w:rsidRPr="009F0B7E" w14:paraId="3901BD1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5843ED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32B4B6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4B8D3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768FA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38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7153D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A9D04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A7C24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D413A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30</w:t>
            </w:r>
          </w:p>
        </w:tc>
      </w:tr>
      <w:tr w:rsidR="009F0B7E" w:rsidRPr="009F0B7E" w14:paraId="37E0A498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BEE3C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3548B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34A01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EEE1A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4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54C10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7EFEB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FDA68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E9E41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31</w:t>
            </w:r>
          </w:p>
        </w:tc>
      </w:tr>
      <w:tr w:rsidR="009F0B7E" w:rsidRPr="009F0B7E" w14:paraId="2704D33C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172B5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lastRenderedPageBreak/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E5A2E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A882D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B1428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4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524AF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131E2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77B29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0AA26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32</w:t>
            </w:r>
          </w:p>
        </w:tc>
      </w:tr>
      <w:tr w:rsidR="009F0B7E" w:rsidRPr="009F0B7E" w14:paraId="46859E91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2876C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61327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D9E36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F6075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4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855AE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FDDBF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EB559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40303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33</w:t>
            </w:r>
          </w:p>
        </w:tc>
      </w:tr>
      <w:tr w:rsidR="009F0B7E" w:rsidRPr="009F0B7E" w14:paraId="0F0A6551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2107B5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3154D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917F4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CC63D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4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200CD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9A9CF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84239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5647B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34</w:t>
            </w:r>
          </w:p>
        </w:tc>
      </w:tr>
      <w:tr w:rsidR="009F0B7E" w:rsidRPr="009F0B7E" w14:paraId="4C381D8E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DD977D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095FB0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A8D58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13855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5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F00FE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9F304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0C6E2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E9F3B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35</w:t>
            </w:r>
          </w:p>
        </w:tc>
      </w:tr>
      <w:tr w:rsidR="009F0B7E" w:rsidRPr="009F0B7E" w14:paraId="211683F3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D2BB8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704BC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18248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3E260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5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45FCB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FBC87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46B04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E6B0B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36</w:t>
            </w:r>
          </w:p>
        </w:tc>
      </w:tr>
      <w:tr w:rsidR="009F0B7E" w:rsidRPr="009F0B7E" w14:paraId="505E9B2D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D0B37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8243FC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76ED5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7C17C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5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A9A3E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00E67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9693F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B8173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37</w:t>
            </w:r>
          </w:p>
        </w:tc>
      </w:tr>
      <w:tr w:rsidR="009F0B7E" w:rsidRPr="009F0B7E" w14:paraId="1D63563F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73F3A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57888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1DF06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9D346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69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F1279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88CCF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2AF39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G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D033E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38</w:t>
            </w:r>
          </w:p>
        </w:tc>
      </w:tr>
      <w:tr w:rsidR="009F0B7E" w:rsidRPr="009F0B7E" w14:paraId="17167014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F06D02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92891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A22D5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B34C37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7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7F7E0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126DD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0BC94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G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34DD3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39</w:t>
            </w:r>
          </w:p>
        </w:tc>
      </w:tr>
      <w:tr w:rsidR="009F0B7E" w:rsidRPr="009F0B7E" w14:paraId="50E5F7DF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D6697C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99990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91943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EFCB8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9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61150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706C7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FE9AB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81B41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40</w:t>
            </w:r>
          </w:p>
        </w:tc>
      </w:tr>
      <w:tr w:rsidR="009F0B7E" w:rsidRPr="009F0B7E" w14:paraId="54492BA7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62FE0E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B922F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ndonesian Thin Taile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7F73A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85061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TT-INDO-95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4694C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C5EDD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41DAE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7861B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41</w:t>
            </w:r>
          </w:p>
        </w:tc>
      </w:tr>
      <w:tr w:rsidR="009F0B7E" w:rsidRPr="009F0B7E" w14:paraId="191ED57D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1C89DA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ran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E11E0D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ha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4AB8D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HA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A2851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SHA18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D9CEC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DD898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F1912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59625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09</w:t>
            </w:r>
          </w:p>
        </w:tc>
      </w:tr>
      <w:tr w:rsidR="009F0B7E" w:rsidRPr="009F0B7E" w14:paraId="31C0E3BF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F0D84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raq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A5FAA8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Hamdani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8DB0D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HAM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C6B9B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HAM3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D0955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FE63C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45B69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7A594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60</w:t>
            </w:r>
          </w:p>
        </w:tc>
      </w:tr>
      <w:tr w:rsidR="009F0B7E" w:rsidRPr="009F0B7E" w14:paraId="3D896B72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EDEB2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raq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623B8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Hamdani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92DBD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HAM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08EF0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HAM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C66ED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9696F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29E3B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1090A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02</w:t>
            </w:r>
          </w:p>
        </w:tc>
      </w:tr>
      <w:tr w:rsidR="009F0B7E" w:rsidRPr="009F0B7E" w14:paraId="07A1FD2A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EBD106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raq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BEC08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Hamdani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EBC8D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HAM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85A25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HAM6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B304E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D08AD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6AD09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D11F1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61</w:t>
            </w:r>
          </w:p>
        </w:tc>
      </w:tr>
      <w:tr w:rsidR="009F0B7E" w:rsidRPr="009F0B7E" w14:paraId="1F1285B8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79DEE4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Iraq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68B83B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Hamdani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707C6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HAM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60AA5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HAM834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73DDA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0AB72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21B740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7FE8C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62</w:t>
            </w:r>
          </w:p>
        </w:tc>
      </w:tr>
      <w:tr w:rsidR="009F0B7E" w:rsidRPr="009F0B7E" w14:paraId="5509A900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A0B2BF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Peru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F60721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Juni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7C4A3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JN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38EA6A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JNN3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85BFB2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17EBA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B927C9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381EF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42</w:t>
            </w:r>
          </w:p>
        </w:tc>
      </w:tr>
      <w:tr w:rsidR="009F0B7E" w:rsidRPr="009F0B7E" w14:paraId="605EFAD3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A53DB6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Peru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3D71B7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Juni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406A66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JN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3E9AA1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JNN70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BEE894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ED6AA8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21704C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DDCF1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643</w:t>
            </w:r>
          </w:p>
        </w:tc>
      </w:tr>
      <w:tr w:rsidR="009F0B7E" w:rsidRPr="009F0B7E" w14:paraId="7BBADFE2" w14:textId="77777777" w:rsidTr="009F0B7E">
        <w:trPr>
          <w:trHeight w:val="32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C95D73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Peru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12D4B9" w14:textId="77777777" w:rsidR="009F0B7E" w:rsidRPr="009F0B7E" w:rsidRDefault="009F0B7E" w:rsidP="009F0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Juni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77B623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JN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93635D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JUNIN1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57A9FF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2172DB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3FFF85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AA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3A617E" w14:textId="77777777" w:rsidR="009F0B7E" w:rsidRPr="009F0B7E" w:rsidRDefault="009F0B7E" w:rsidP="009F0B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</w:pPr>
            <w:r w:rsidRPr="009F0B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DE" w:eastAsia="en-DE"/>
              </w:rPr>
              <w:t>OR767503</w:t>
            </w:r>
          </w:p>
        </w:tc>
      </w:tr>
    </w:tbl>
    <w:p w14:paraId="1DE4D959" w14:textId="77777777" w:rsidR="009F0B7E" w:rsidRDefault="009F0B7E" w:rsidP="00A1472E">
      <w:pPr>
        <w:rPr>
          <w:rFonts w:ascii="Times New Roman" w:hAnsi="Times New Roman" w:cs="Times New Roman"/>
          <w:sz w:val="24"/>
          <w:szCs w:val="24"/>
        </w:rPr>
      </w:pPr>
    </w:p>
    <w:sectPr w:rsidR="009F0B7E" w:rsidSect="00986DA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AC0784"/>
    <w:multiLevelType w:val="hybridMultilevel"/>
    <w:tmpl w:val="72521986"/>
    <w:lvl w:ilvl="0" w:tplc="D882763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D4D22DE"/>
    <w:multiLevelType w:val="hybridMultilevel"/>
    <w:tmpl w:val="F766873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114611"/>
    <w:multiLevelType w:val="hybridMultilevel"/>
    <w:tmpl w:val="F766873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0023085">
    <w:abstractNumId w:val="2"/>
  </w:num>
  <w:num w:numId="2" w16cid:durableId="968316791">
    <w:abstractNumId w:val="1"/>
  </w:num>
  <w:num w:numId="3" w16cid:durableId="1475022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DE" w:vendorID="64" w:dllVersion="0" w:nlCheck="1" w:checkStyle="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75C7"/>
    <w:rsid w:val="000653E4"/>
    <w:rsid w:val="000A47B8"/>
    <w:rsid w:val="000E7B09"/>
    <w:rsid w:val="0010084C"/>
    <w:rsid w:val="001114DA"/>
    <w:rsid w:val="00112F73"/>
    <w:rsid w:val="001E2CF1"/>
    <w:rsid w:val="002201AF"/>
    <w:rsid w:val="00243733"/>
    <w:rsid w:val="00253A4B"/>
    <w:rsid w:val="002E4866"/>
    <w:rsid w:val="003B4CBD"/>
    <w:rsid w:val="004261C5"/>
    <w:rsid w:val="004B23E2"/>
    <w:rsid w:val="004F27DD"/>
    <w:rsid w:val="005C6E2F"/>
    <w:rsid w:val="00623B1A"/>
    <w:rsid w:val="006878D1"/>
    <w:rsid w:val="006917CA"/>
    <w:rsid w:val="007A2D7D"/>
    <w:rsid w:val="00806118"/>
    <w:rsid w:val="00811948"/>
    <w:rsid w:val="00824D3F"/>
    <w:rsid w:val="008862AB"/>
    <w:rsid w:val="008879F0"/>
    <w:rsid w:val="008934CD"/>
    <w:rsid w:val="008A54FB"/>
    <w:rsid w:val="008C4BFA"/>
    <w:rsid w:val="008C7CFE"/>
    <w:rsid w:val="00986DAD"/>
    <w:rsid w:val="009C1D05"/>
    <w:rsid w:val="009F0B7E"/>
    <w:rsid w:val="00A1472E"/>
    <w:rsid w:val="00A22FCF"/>
    <w:rsid w:val="00A275C7"/>
    <w:rsid w:val="00A725D1"/>
    <w:rsid w:val="00B66590"/>
    <w:rsid w:val="00C9101B"/>
    <w:rsid w:val="00CF204A"/>
    <w:rsid w:val="00DD436A"/>
    <w:rsid w:val="00E64088"/>
    <w:rsid w:val="00E75824"/>
    <w:rsid w:val="00EA6079"/>
    <w:rsid w:val="00EF58DF"/>
    <w:rsid w:val="00F1522E"/>
    <w:rsid w:val="00F45E0F"/>
    <w:rsid w:val="00FA4F94"/>
    <w:rsid w:val="00FD0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9510F"/>
  <w15:chartTrackingRefBased/>
  <w15:docId w15:val="{A33715BF-A398-49E3-987B-AF79C6B22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472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6878D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78D1"/>
    <w:rPr>
      <w:color w:val="800080"/>
      <w:u w:val="single"/>
    </w:rPr>
  </w:style>
  <w:style w:type="paragraph" w:customStyle="1" w:styleId="msonormal0">
    <w:name w:val="msonormal"/>
    <w:basedOn w:val="Normal"/>
    <w:rsid w:val="006878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6878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6878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6878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6878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6878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6878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6878D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253A4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DE" w:eastAsia="en-DE"/>
    </w:rPr>
  </w:style>
  <w:style w:type="paragraph" w:customStyle="1" w:styleId="xl71">
    <w:name w:val="xl71"/>
    <w:basedOn w:val="Normal"/>
    <w:rsid w:val="003B4CB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DE" w:eastAsia="en-DE"/>
    </w:rPr>
  </w:style>
  <w:style w:type="paragraph" w:customStyle="1" w:styleId="xl72">
    <w:name w:val="xl72"/>
    <w:basedOn w:val="Normal"/>
    <w:rsid w:val="009F0B7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DE" w:eastAsia="en-DE"/>
    </w:rPr>
  </w:style>
  <w:style w:type="paragraph" w:customStyle="1" w:styleId="xl73">
    <w:name w:val="xl73"/>
    <w:basedOn w:val="Normal"/>
    <w:rsid w:val="009F0B7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DE" w:eastAsia="en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1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08</Words>
  <Characters>11046</Characters>
  <Application>Microsoft Office Word</Application>
  <DocSecurity>0</DocSecurity>
  <Lines>1841</Lines>
  <Paragraphs>18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athiravan Periasamy</cp:lastModifiedBy>
  <cp:revision>79</cp:revision>
  <dcterms:created xsi:type="dcterms:W3CDTF">2023-10-29T08:28:00Z</dcterms:created>
  <dcterms:modified xsi:type="dcterms:W3CDTF">2025-11-17T17:35:00Z</dcterms:modified>
</cp:coreProperties>
</file>